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FEF461" w14:textId="5D54D45C" w:rsidR="00653EC2" w:rsidRDefault="00C35AE4" w:rsidP="007161E6">
      <w:pPr>
        <w:spacing w:after="0" w:line="360" w:lineRule="auto"/>
        <w:jc w:val="center"/>
        <w:rPr>
          <w:sz w:val="18"/>
        </w:rPr>
      </w:pPr>
      <w:r w:rsidRPr="00936141">
        <w:rPr>
          <w:noProof/>
          <w:lang w:val="en-PH" w:eastAsia="en-PH"/>
        </w:rPr>
        <w:drawing>
          <wp:inline distT="0" distB="0" distL="0" distR="0" wp14:anchorId="1A63B6C6" wp14:editId="64045DB7">
            <wp:extent cx="2029691" cy="1706553"/>
            <wp:effectExtent l="0" t="0" r="889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084394" cy="1752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7C5254" w14:textId="77777777" w:rsidR="007161E6" w:rsidRDefault="007161E6" w:rsidP="007161E6">
      <w:pPr>
        <w:spacing w:after="0" w:line="360" w:lineRule="auto"/>
        <w:jc w:val="center"/>
        <w:rPr>
          <w:sz w:val="18"/>
        </w:rPr>
      </w:pPr>
      <w:bookmarkStart w:id="0" w:name="_GoBack"/>
      <w:bookmarkEnd w:id="0"/>
    </w:p>
    <w:p w14:paraId="2C6AFE35" w14:textId="69672E12" w:rsidR="007161F7" w:rsidRDefault="007161F7" w:rsidP="007161F7">
      <w:pPr>
        <w:spacing w:after="0" w:line="360" w:lineRule="auto"/>
        <w:rPr>
          <w:sz w:val="18"/>
        </w:rPr>
      </w:pPr>
      <w:r>
        <w:rPr>
          <w:b/>
          <w:sz w:val="18"/>
        </w:rPr>
        <w:t xml:space="preserve">Supplementary </w:t>
      </w:r>
      <w:r w:rsidRPr="0035227D">
        <w:rPr>
          <w:b/>
          <w:sz w:val="18"/>
        </w:rPr>
        <w:t xml:space="preserve">Figure 1: </w:t>
      </w:r>
      <w:r>
        <w:rPr>
          <w:b/>
          <w:sz w:val="18"/>
        </w:rPr>
        <w:t xml:space="preserve">Cortical activity during </w:t>
      </w:r>
      <w:r w:rsidR="00F71825">
        <w:rPr>
          <w:b/>
          <w:sz w:val="18"/>
        </w:rPr>
        <w:t xml:space="preserve">saccades in </w:t>
      </w:r>
      <w:r>
        <w:rPr>
          <w:b/>
          <w:sz w:val="18"/>
        </w:rPr>
        <w:t xml:space="preserve">wakefulness. </w:t>
      </w:r>
      <w:r w:rsidRPr="00225D73">
        <w:rPr>
          <w:sz w:val="18"/>
        </w:rPr>
        <w:t xml:space="preserve">Example of </w:t>
      </w:r>
      <w:r>
        <w:rPr>
          <w:sz w:val="18"/>
        </w:rPr>
        <w:t>a wakefulness</w:t>
      </w:r>
      <w:r w:rsidRPr="00225D73">
        <w:rPr>
          <w:sz w:val="18"/>
        </w:rPr>
        <w:t xml:space="preserve"> epoch. </w:t>
      </w:r>
      <w:r w:rsidRPr="004A72FF">
        <w:rPr>
          <w:sz w:val="18"/>
        </w:rPr>
        <w:t>EOG = electrooculography.</w:t>
      </w:r>
      <w:r>
        <w:rPr>
          <w:sz w:val="18"/>
        </w:rPr>
        <w:t xml:space="preserve"> </w:t>
      </w:r>
      <w:r w:rsidR="003950A3">
        <w:rPr>
          <w:sz w:val="18"/>
        </w:rPr>
        <w:t>Examples of</w:t>
      </w:r>
      <w:r>
        <w:rPr>
          <w:sz w:val="18"/>
        </w:rPr>
        <w:t xml:space="preserve"> horizontal saccade</w:t>
      </w:r>
      <w:r w:rsidR="003950A3">
        <w:rPr>
          <w:sz w:val="18"/>
        </w:rPr>
        <w:t>s</w:t>
      </w:r>
      <w:r>
        <w:rPr>
          <w:sz w:val="18"/>
        </w:rPr>
        <w:t xml:space="preserve"> </w:t>
      </w:r>
      <w:r w:rsidR="003950A3">
        <w:rPr>
          <w:sz w:val="18"/>
        </w:rPr>
        <w:t>are</w:t>
      </w:r>
      <w:r>
        <w:rPr>
          <w:sz w:val="18"/>
        </w:rPr>
        <w:t xml:space="preserve"> marked by an asterisk. Only</w:t>
      </w:r>
      <w:r w:rsidRPr="004A72FF">
        <w:rPr>
          <w:sz w:val="18"/>
        </w:rPr>
        <w:t xml:space="preserve"> </w:t>
      </w:r>
      <w:proofErr w:type="spellStart"/>
      <w:r w:rsidRPr="004A72FF">
        <w:rPr>
          <w:sz w:val="18"/>
        </w:rPr>
        <w:t>fronto</w:t>
      </w:r>
      <w:proofErr w:type="spellEnd"/>
      <w:r w:rsidRPr="004A72FF">
        <w:rPr>
          <w:sz w:val="18"/>
        </w:rPr>
        <w:t>-central EEG channels</w:t>
      </w:r>
      <w:r>
        <w:rPr>
          <w:sz w:val="18"/>
        </w:rPr>
        <w:t xml:space="preserve"> are displayed</w:t>
      </w:r>
      <w:r w:rsidRPr="004A72FF">
        <w:rPr>
          <w:sz w:val="18"/>
        </w:rPr>
        <w:t xml:space="preserve"> for clarity.</w:t>
      </w:r>
      <w:r>
        <w:rPr>
          <w:sz w:val="18"/>
        </w:rPr>
        <w:t xml:space="preserve"> </w:t>
      </w:r>
    </w:p>
    <w:p w14:paraId="6073B8A0" w14:textId="77777777" w:rsidR="007161F7" w:rsidRPr="007161F7" w:rsidRDefault="007161F7" w:rsidP="007161F7">
      <w:pPr>
        <w:spacing w:after="0" w:line="240" w:lineRule="auto"/>
        <w:rPr>
          <w:sz w:val="18"/>
        </w:rPr>
      </w:pPr>
    </w:p>
    <w:p w14:paraId="2D92A13B" w14:textId="54C82866" w:rsidR="00E46167" w:rsidRDefault="00E46167" w:rsidP="00533918">
      <w:pPr>
        <w:spacing w:after="0" w:line="480" w:lineRule="auto"/>
        <w:rPr>
          <w:b/>
        </w:rPr>
      </w:pPr>
    </w:p>
    <w:p w14:paraId="6053DC8B" w14:textId="6322CF6C" w:rsidR="00E0453D" w:rsidRDefault="00E0453D" w:rsidP="007909F5">
      <w:pPr>
        <w:spacing w:after="0" w:line="240" w:lineRule="auto"/>
      </w:pPr>
    </w:p>
    <w:sectPr w:rsidR="00E045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976"/>
  </w:docVars>
  <w:rsids>
    <w:rsidRoot w:val="00F85E0A"/>
    <w:rsid w:val="00001BB0"/>
    <w:rsid w:val="00002840"/>
    <w:rsid w:val="000032ED"/>
    <w:rsid w:val="0000381B"/>
    <w:rsid w:val="000048E3"/>
    <w:rsid w:val="00004F36"/>
    <w:rsid w:val="00010102"/>
    <w:rsid w:val="00010843"/>
    <w:rsid w:val="000118FA"/>
    <w:rsid w:val="000131EB"/>
    <w:rsid w:val="000178EA"/>
    <w:rsid w:val="00020540"/>
    <w:rsid w:val="00022288"/>
    <w:rsid w:val="00026527"/>
    <w:rsid w:val="00026C5A"/>
    <w:rsid w:val="000275F1"/>
    <w:rsid w:val="00032C17"/>
    <w:rsid w:val="000330B7"/>
    <w:rsid w:val="00044A53"/>
    <w:rsid w:val="00044DD6"/>
    <w:rsid w:val="00045A0D"/>
    <w:rsid w:val="000475EC"/>
    <w:rsid w:val="00051B08"/>
    <w:rsid w:val="000533EA"/>
    <w:rsid w:val="0005397D"/>
    <w:rsid w:val="00056FCE"/>
    <w:rsid w:val="00062DAA"/>
    <w:rsid w:val="000650D1"/>
    <w:rsid w:val="000702B6"/>
    <w:rsid w:val="000748F4"/>
    <w:rsid w:val="00082D35"/>
    <w:rsid w:val="00085018"/>
    <w:rsid w:val="00085B10"/>
    <w:rsid w:val="000864D1"/>
    <w:rsid w:val="00087A79"/>
    <w:rsid w:val="00091452"/>
    <w:rsid w:val="00091C41"/>
    <w:rsid w:val="00095A70"/>
    <w:rsid w:val="00097476"/>
    <w:rsid w:val="00097648"/>
    <w:rsid w:val="000A0718"/>
    <w:rsid w:val="000A23EC"/>
    <w:rsid w:val="000A293B"/>
    <w:rsid w:val="000A3C1E"/>
    <w:rsid w:val="000B0073"/>
    <w:rsid w:val="000B0DBF"/>
    <w:rsid w:val="000B2B05"/>
    <w:rsid w:val="000B2FB4"/>
    <w:rsid w:val="000B3EA9"/>
    <w:rsid w:val="000B62F2"/>
    <w:rsid w:val="000B763C"/>
    <w:rsid w:val="000C4752"/>
    <w:rsid w:val="000C50FA"/>
    <w:rsid w:val="000C7C0A"/>
    <w:rsid w:val="000D26D4"/>
    <w:rsid w:val="000D4478"/>
    <w:rsid w:val="000D73C7"/>
    <w:rsid w:val="000E0974"/>
    <w:rsid w:val="000E0D32"/>
    <w:rsid w:val="000E0EF9"/>
    <w:rsid w:val="000E1E8C"/>
    <w:rsid w:val="000E7461"/>
    <w:rsid w:val="000F0F7B"/>
    <w:rsid w:val="000F5293"/>
    <w:rsid w:val="000F55C0"/>
    <w:rsid w:val="000F6936"/>
    <w:rsid w:val="000F741B"/>
    <w:rsid w:val="000F7C58"/>
    <w:rsid w:val="00103259"/>
    <w:rsid w:val="001046A1"/>
    <w:rsid w:val="0010476C"/>
    <w:rsid w:val="001055B1"/>
    <w:rsid w:val="001060E6"/>
    <w:rsid w:val="00111C71"/>
    <w:rsid w:val="00112556"/>
    <w:rsid w:val="00112705"/>
    <w:rsid w:val="00113417"/>
    <w:rsid w:val="0012026B"/>
    <w:rsid w:val="00121049"/>
    <w:rsid w:val="00121393"/>
    <w:rsid w:val="001231B5"/>
    <w:rsid w:val="00123E3B"/>
    <w:rsid w:val="00124A17"/>
    <w:rsid w:val="00125CF6"/>
    <w:rsid w:val="001321EC"/>
    <w:rsid w:val="001326AD"/>
    <w:rsid w:val="001333DD"/>
    <w:rsid w:val="00134BBE"/>
    <w:rsid w:val="00135D0F"/>
    <w:rsid w:val="001365E9"/>
    <w:rsid w:val="001366ED"/>
    <w:rsid w:val="0013739C"/>
    <w:rsid w:val="0013740E"/>
    <w:rsid w:val="001404D5"/>
    <w:rsid w:val="001457D1"/>
    <w:rsid w:val="001509BF"/>
    <w:rsid w:val="00150D92"/>
    <w:rsid w:val="001521DC"/>
    <w:rsid w:val="0015243D"/>
    <w:rsid w:val="00152DE4"/>
    <w:rsid w:val="00161AEF"/>
    <w:rsid w:val="001626C8"/>
    <w:rsid w:val="0016784F"/>
    <w:rsid w:val="001708BE"/>
    <w:rsid w:val="00181A45"/>
    <w:rsid w:val="00184132"/>
    <w:rsid w:val="001850F5"/>
    <w:rsid w:val="001853E3"/>
    <w:rsid w:val="001854F7"/>
    <w:rsid w:val="00187BEC"/>
    <w:rsid w:val="00193A12"/>
    <w:rsid w:val="001A1BEA"/>
    <w:rsid w:val="001A1FB7"/>
    <w:rsid w:val="001A3675"/>
    <w:rsid w:val="001A4D5E"/>
    <w:rsid w:val="001A5F0E"/>
    <w:rsid w:val="001A5F3F"/>
    <w:rsid w:val="001A7F00"/>
    <w:rsid w:val="001B1714"/>
    <w:rsid w:val="001B2A8A"/>
    <w:rsid w:val="001B3C45"/>
    <w:rsid w:val="001B608E"/>
    <w:rsid w:val="001B63DB"/>
    <w:rsid w:val="001B643E"/>
    <w:rsid w:val="001B69A5"/>
    <w:rsid w:val="001B730B"/>
    <w:rsid w:val="001C0D86"/>
    <w:rsid w:val="001C12F1"/>
    <w:rsid w:val="001C1AA2"/>
    <w:rsid w:val="001C1EEB"/>
    <w:rsid w:val="001C29FB"/>
    <w:rsid w:val="001C439A"/>
    <w:rsid w:val="001C5245"/>
    <w:rsid w:val="001C6422"/>
    <w:rsid w:val="001C7258"/>
    <w:rsid w:val="001C78FC"/>
    <w:rsid w:val="001D0D7A"/>
    <w:rsid w:val="001D12BD"/>
    <w:rsid w:val="001D3C0E"/>
    <w:rsid w:val="001D5652"/>
    <w:rsid w:val="001D6504"/>
    <w:rsid w:val="001D65BC"/>
    <w:rsid w:val="001D7252"/>
    <w:rsid w:val="001E1061"/>
    <w:rsid w:val="001E1834"/>
    <w:rsid w:val="001E219B"/>
    <w:rsid w:val="001E25B9"/>
    <w:rsid w:val="001E66BC"/>
    <w:rsid w:val="001E67F8"/>
    <w:rsid w:val="001F07B1"/>
    <w:rsid w:val="001F12B2"/>
    <w:rsid w:val="001F1667"/>
    <w:rsid w:val="001F1E4E"/>
    <w:rsid w:val="001F2AE1"/>
    <w:rsid w:val="001F513D"/>
    <w:rsid w:val="001F5BE3"/>
    <w:rsid w:val="001F74D8"/>
    <w:rsid w:val="002044E1"/>
    <w:rsid w:val="002058EA"/>
    <w:rsid w:val="00207895"/>
    <w:rsid w:val="00215B51"/>
    <w:rsid w:val="00217C20"/>
    <w:rsid w:val="002200D4"/>
    <w:rsid w:val="002227B9"/>
    <w:rsid w:val="00222816"/>
    <w:rsid w:val="00223DF7"/>
    <w:rsid w:val="00225A29"/>
    <w:rsid w:val="00225D73"/>
    <w:rsid w:val="00226251"/>
    <w:rsid w:val="002308BC"/>
    <w:rsid w:val="00234C3F"/>
    <w:rsid w:val="00235B8C"/>
    <w:rsid w:val="00240D85"/>
    <w:rsid w:val="00242B43"/>
    <w:rsid w:val="00242DF8"/>
    <w:rsid w:val="002443A4"/>
    <w:rsid w:val="002453A4"/>
    <w:rsid w:val="002459F8"/>
    <w:rsid w:val="002474DD"/>
    <w:rsid w:val="00250E3C"/>
    <w:rsid w:val="00251895"/>
    <w:rsid w:val="00254572"/>
    <w:rsid w:val="002561E2"/>
    <w:rsid w:val="0026064B"/>
    <w:rsid w:val="00260A0F"/>
    <w:rsid w:val="002616E9"/>
    <w:rsid w:val="00262DA5"/>
    <w:rsid w:val="00262FC4"/>
    <w:rsid w:val="00263EC6"/>
    <w:rsid w:val="002657BE"/>
    <w:rsid w:val="00266561"/>
    <w:rsid w:val="00266808"/>
    <w:rsid w:val="00266D22"/>
    <w:rsid w:val="00267356"/>
    <w:rsid w:val="00273457"/>
    <w:rsid w:val="0027698F"/>
    <w:rsid w:val="0027744B"/>
    <w:rsid w:val="0028121A"/>
    <w:rsid w:val="00282F5D"/>
    <w:rsid w:val="0028692F"/>
    <w:rsid w:val="00292333"/>
    <w:rsid w:val="002A07DD"/>
    <w:rsid w:val="002A1577"/>
    <w:rsid w:val="002A3B13"/>
    <w:rsid w:val="002A6F13"/>
    <w:rsid w:val="002B1DFD"/>
    <w:rsid w:val="002B240A"/>
    <w:rsid w:val="002B2990"/>
    <w:rsid w:val="002B2CC9"/>
    <w:rsid w:val="002B30C0"/>
    <w:rsid w:val="002B3221"/>
    <w:rsid w:val="002B388B"/>
    <w:rsid w:val="002B441E"/>
    <w:rsid w:val="002B4BAE"/>
    <w:rsid w:val="002B5A28"/>
    <w:rsid w:val="002B602A"/>
    <w:rsid w:val="002B634C"/>
    <w:rsid w:val="002B73A5"/>
    <w:rsid w:val="002C1452"/>
    <w:rsid w:val="002C1769"/>
    <w:rsid w:val="002C58C8"/>
    <w:rsid w:val="002C5E52"/>
    <w:rsid w:val="002D1EDE"/>
    <w:rsid w:val="002D1F0D"/>
    <w:rsid w:val="002D5FF3"/>
    <w:rsid w:val="002E06B3"/>
    <w:rsid w:val="002E4158"/>
    <w:rsid w:val="002E6673"/>
    <w:rsid w:val="002E7B44"/>
    <w:rsid w:val="002F14CA"/>
    <w:rsid w:val="002F255C"/>
    <w:rsid w:val="002F3B70"/>
    <w:rsid w:val="002F5BE6"/>
    <w:rsid w:val="002F6249"/>
    <w:rsid w:val="002F63F2"/>
    <w:rsid w:val="002F6D39"/>
    <w:rsid w:val="002F6DEF"/>
    <w:rsid w:val="003012BE"/>
    <w:rsid w:val="003068BB"/>
    <w:rsid w:val="00306B6C"/>
    <w:rsid w:val="003120A2"/>
    <w:rsid w:val="00312BBD"/>
    <w:rsid w:val="003144FB"/>
    <w:rsid w:val="0031523F"/>
    <w:rsid w:val="003157D5"/>
    <w:rsid w:val="0031612C"/>
    <w:rsid w:val="003203C0"/>
    <w:rsid w:val="00323CCE"/>
    <w:rsid w:val="00324970"/>
    <w:rsid w:val="00326395"/>
    <w:rsid w:val="0032681A"/>
    <w:rsid w:val="00327397"/>
    <w:rsid w:val="003302AF"/>
    <w:rsid w:val="003376B0"/>
    <w:rsid w:val="00343645"/>
    <w:rsid w:val="00343703"/>
    <w:rsid w:val="0034376A"/>
    <w:rsid w:val="0034380D"/>
    <w:rsid w:val="003438A5"/>
    <w:rsid w:val="003443C4"/>
    <w:rsid w:val="00345A95"/>
    <w:rsid w:val="0034704F"/>
    <w:rsid w:val="00347B71"/>
    <w:rsid w:val="00350303"/>
    <w:rsid w:val="00350746"/>
    <w:rsid w:val="0035227D"/>
    <w:rsid w:val="00352532"/>
    <w:rsid w:val="00354FB0"/>
    <w:rsid w:val="00361E61"/>
    <w:rsid w:val="00372364"/>
    <w:rsid w:val="00375787"/>
    <w:rsid w:val="0037692D"/>
    <w:rsid w:val="003769BF"/>
    <w:rsid w:val="00376BA5"/>
    <w:rsid w:val="003802BA"/>
    <w:rsid w:val="003847DC"/>
    <w:rsid w:val="003848AF"/>
    <w:rsid w:val="003876E3"/>
    <w:rsid w:val="00390089"/>
    <w:rsid w:val="00391C12"/>
    <w:rsid w:val="003950A3"/>
    <w:rsid w:val="00396759"/>
    <w:rsid w:val="003A4046"/>
    <w:rsid w:val="003A7BB3"/>
    <w:rsid w:val="003B0E92"/>
    <w:rsid w:val="003B1BEC"/>
    <w:rsid w:val="003B43D5"/>
    <w:rsid w:val="003C0608"/>
    <w:rsid w:val="003C0C69"/>
    <w:rsid w:val="003C2165"/>
    <w:rsid w:val="003C2F82"/>
    <w:rsid w:val="003C4396"/>
    <w:rsid w:val="003C5541"/>
    <w:rsid w:val="003C5DCE"/>
    <w:rsid w:val="003C60AB"/>
    <w:rsid w:val="003C6514"/>
    <w:rsid w:val="003C6C57"/>
    <w:rsid w:val="003D0A9C"/>
    <w:rsid w:val="003D1627"/>
    <w:rsid w:val="003D3907"/>
    <w:rsid w:val="003D5279"/>
    <w:rsid w:val="003E097B"/>
    <w:rsid w:val="003E13BA"/>
    <w:rsid w:val="003E40E7"/>
    <w:rsid w:val="003E565C"/>
    <w:rsid w:val="003E6CB2"/>
    <w:rsid w:val="003F1D17"/>
    <w:rsid w:val="003F32A2"/>
    <w:rsid w:val="00400B9A"/>
    <w:rsid w:val="0040506A"/>
    <w:rsid w:val="004066C9"/>
    <w:rsid w:val="00407F9B"/>
    <w:rsid w:val="0041097E"/>
    <w:rsid w:val="00411464"/>
    <w:rsid w:val="00413104"/>
    <w:rsid w:val="00413750"/>
    <w:rsid w:val="00414322"/>
    <w:rsid w:val="00422ECE"/>
    <w:rsid w:val="00423779"/>
    <w:rsid w:val="004239D9"/>
    <w:rsid w:val="00423C32"/>
    <w:rsid w:val="00426D16"/>
    <w:rsid w:val="00427903"/>
    <w:rsid w:val="00427C3A"/>
    <w:rsid w:val="00430670"/>
    <w:rsid w:val="00435B86"/>
    <w:rsid w:val="00436514"/>
    <w:rsid w:val="004372E4"/>
    <w:rsid w:val="004375B1"/>
    <w:rsid w:val="00437DBC"/>
    <w:rsid w:val="00440B21"/>
    <w:rsid w:val="00442BC6"/>
    <w:rsid w:val="00442C77"/>
    <w:rsid w:val="00444C9F"/>
    <w:rsid w:val="00446DA5"/>
    <w:rsid w:val="00452F80"/>
    <w:rsid w:val="004544B5"/>
    <w:rsid w:val="00456779"/>
    <w:rsid w:val="00461B93"/>
    <w:rsid w:val="00461C16"/>
    <w:rsid w:val="00467575"/>
    <w:rsid w:val="004717DE"/>
    <w:rsid w:val="0047292B"/>
    <w:rsid w:val="004734F8"/>
    <w:rsid w:val="00476E1E"/>
    <w:rsid w:val="00477449"/>
    <w:rsid w:val="004810F2"/>
    <w:rsid w:val="00481BC9"/>
    <w:rsid w:val="004832D8"/>
    <w:rsid w:val="004832EF"/>
    <w:rsid w:val="00483764"/>
    <w:rsid w:val="00483B9A"/>
    <w:rsid w:val="00486BEE"/>
    <w:rsid w:val="00486C28"/>
    <w:rsid w:val="004911DF"/>
    <w:rsid w:val="00491A7B"/>
    <w:rsid w:val="00493D92"/>
    <w:rsid w:val="00494094"/>
    <w:rsid w:val="00495C61"/>
    <w:rsid w:val="0049661B"/>
    <w:rsid w:val="00496C68"/>
    <w:rsid w:val="00497295"/>
    <w:rsid w:val="0049742D"/>
    <w:rsid w:val="004A04C1"/>
    <w:rsid w:val="004A0984"/>
    <w:rsid w:val="004A0EC0"/>
    <w:rsid w:val="004A2339"/>
    <w:rsid w:val="004A5064"/>
    <w:rsid w:val="004A5E03"/>
    <w:rsid w:val="004A6713"/>
    <w:rsid w:val="004A72FF"/>
    <w:rsid w:val="004B14D5"/>
    <w:rsid w:val="004B4D38"/>
    <w:rsid w:val="004B552D"/>
    <w:rsid w:val="004B5B15"/>
    <w:rsid w:val="004B5D35"/>
    <w:rsid w:val="004B7D8C"/>
    <w:rsid w:val="004C13A4"/>
    <w:rsid w:val="004C3F9E"/>
    <w:rsid w:val="004C59FF"/>
    <w:rsid w:val="004C6616"/>
    <w:rsid w:val="004C7432"/>
    <w:rsid w:val="004C75A3"/>
    <w:rsid w:val="004D1568"/>
    <w:rsid w:val="004D36C3"/>
    <w:rsid w:val="004D3CC2"/>
    <w:rsid w:val="004E1D3A"/>
    <w:rsid w:val="004E211D"/>
    <w:rsid w:val="004E34D9"/>
    <w:rsid w:val="004E4764"/>
    <w:rsid w:val="004E5AE3"/>
    <w:rsid w:val="004E6AC1"/>
    <w:rsid w:val="004F102B"/>
    <w:rsid w:val="004F1C27"/>
    <w:rsid w:val="004F55F7"/>
    <w:rsid w:val="004F639A"/>
    <w:rsid w:val="004F772A"/>
    <w:rsid w:val="00500184"/>
    <w:rsid w:val="00502FDD"/>
    <w:rsid w:val="005067E2"/>
    <w:rsid w:val="00515530"/>
    <w:rsid w:val="00515AEB"/>
    <w:rsid w:val="00520665"/>
    <w:rsid w:val="00520A35"/>
    <w:rsid w:val="005241F0"/>
    <w:rsid w:val="005246F7"/>
    <w:rsid w:val="00524D0C"/>
    <w:rsid w:val="005251CC"/>
    <w:rsid w:val="00525CA0"/>
    <w:rsid w:val="00526DCB"/>
    <w:rsid w:val="005276C4"/>
    <w:rsid w:val="00527D4C"/>
    <w:rsid w:val="0053354F"/>
    <w:rsid w:val="00533918"/>
    <w:rsid w:val="00540687"/>
    <w:rsid w:val="00540823"/>
    <w:rsid w:val="0054282B"/>
    <w:rsid w:val="00542AB2"/>
    <w:rsid w:val="00542EFA"/>
    <w:rsid w:val="00547527"/>
    <w:rsid w:val="005504A7"/>
    <w:rsid w:val="005514A1"/>
    <w:rsid w:val="005536A1"/>
    <w:rsid w:val="00554648"/>
    <w:rsid w:val="0055664E"/>
    <w:rsid w:val="005567BE"/>
    <w:rsid w:val="00560BD8"/>
    <w:rsid w:val="00560C34"/>
    <w:rsid w:val="005702B8"/>
    <w:rsid w:val="00571571"/>
    <w:rsid w:val="005732E1"/>
    <w:rsid w:val="0057528F"/>
    <w:rsid w:val="0057536C"/>
    <w:rsid w:val="0057675E"/>
    <w:rsid w:val="00581909"/>
    <w:rsid w:val="0058218E"/>
    <w:rsid w:val="0058603D"/>
    <w:rsid w:val="005864E2"/>
    <w:rsid w:val="005924F5"/>
    <w:rsid w:val="00595B25"/>
    <w:rsid w:val="00597E81"/>
    <w:rsid w:val="005A0AFB"/>
    <w:rsid w:val="005A17D4"/>
    <w:rsid w:val="005A18FC"/>
    <w:rsid w:val="005B24D7"/>
    <w:rsid w:val="005B29FE"/>
    <w:rsid w:val="005B34DF"/>
    <w:rsid w:val="005B4C3C"/>
    <w:rsid w:val="005B5304"/>
    <w:rsid w:val="005B5EE9"/>
    <w:rsid w:val="005B687B"/>
    <w:rsid w:val="005B6C29"/>
    <w:rsid w:val="005C07B3"/>
    <w:rsid w:val="005C094C"/>
    <w:rsid w:val="005C15C4"/>
    <w:rsid w:val="005C26B5"/>
    <w:rsid w:val="005C580C"/>
    <w:rsid w:val="005C5CF0"/>
    <w:rsid w:val="005C60C9"/>
    <w:rsid w:val="005D0C56"/>
    <w:rsid w:val="005D4C4F"/>
    <w:rsid w:val="005D5415"/>
    <w:rsid w:val="005D7CFF"/>
    <w:rsid w:val="005E3061"/>
    <w:rsid w:val="005E3818"/>
    <w:rsid w:val="005E5410"/>
    <w:rsid w:val="005E7516"/>
    <w:rsid w:val="005F149D"/>
    <w:rsid w:val="005F15B4"/>
    <w:rsid w:val="005F2A16"/>
    <w:rsid w:val="005F4C17"/>
    <w:rsid w:val="005F4D1C"/>
    <w:rsid w:val="005F5A6E"/>
    <w:rsid w:val="005F65F7"/>
    <w:rsid w:val="00603C3F"/>
    <w:rsid w:val="00604E3E"/>
    <w:rsid w:val="006140E4"/>
    <w:rsid w:val="00614A21"/>
    <w:rsid w:val="0061555C"/>
    <w:rsid w:val="00616A6A"/>
    <w:rsid w:val="0061736B"/>
    <w:rsid w:val="0062639A"/>
    <w:rsid w:val="00626C87"/>
    <w:rsid w:val="00632443"/>
    <w:rsid w:val="00637AE8"/>
    <w:rsid w:val="0064164C"/>
    <w:rsid w:val="006423A8"/>
    <w:rsid w:val="0064489E"/>
    <w:rsid w:val="00650AB3"/>
    <w:rsid w:val="00651862"/>
    <w:rsid w:val="00653904"/>
    <w:rsid w:val="00653EC2"/>
    <w:rsid w:val="006549D4"/>
    <w:rsid w:val="006562BA"/>
    <w:rsid w:val="006578EC"/>
    <w:rsid w:val="00662E85"/>
    <w:rsid w:val="006722BA"/>
    <w:rsid w:val="00672F98"/>
    <w:rsid w:val="00674C27"/>
    <w:rsid w:val="00676AEE"/>
    <w:rsid w:val="00680728"/>
    <w:rsid w:val="006818EA"/>
    <w:rsid w:val="006835E2"/>
    <w:rsid w:val="0068768C"/>
    <w:rsid w:val="0068781B"/>
    <w:rsid w:val="00687DC1"/>
    <w:rsid w:val="00690BC5"/>
    <w:rsid w:val="00694FEA"/>
    <w:rsid w:val="006967D3"/>
    <w:rsid w:val="006A2E67"/>
    <w:rsid w:val="006A40E6"/>
    <w:rsid w:val="006A6122"/>
    <w:rsid w:val="006A6D90"/>
    <w:rsid w:val="006B0E79"/>
    <w:rsid w:val="006B20B3"/>
    <w:rsid w:val="006B2765"/>
    <w:rsid w:val="006B2BF6"/>
    <w:rsid w:val="006B5E3D"/>
    <w:rsid w:val="006B7ED5"/>
    <w:rsid w:val="006C1D7A"/>
    <w:rsid w:val="006C4F15"/>
    <w:rsid w:val="006C53C5"/>
    <w:rsid w:val="006D068E"/>
    <w:rsid w:val="006D5512"/>
    <w:rsid w:val="006D581E"/>
    <w:rsid w:val="006E3809"/>
    <w:rsid w:val="006E39EB"/>
    <w:rsid w:val="006E438E"/>
    <w:rsid w:val="006F122F"/>
    <w:rsid w:val="006F3EA2"/>
    <w:rsid w:val="006F6D44"/>
    <w:rsid w:val="00700CEC"/>
    <w:rsid w:val="00701A22"/>
    <w:rsid w:val="0070241F"/>
    <w:rsid w:val="00702E44"/>
    <w:rsid w:val="0070308A"/>
    <w:rsid w:val="00704E64"/>
    <w:rsid w:val="007053A7"/>
    <w:rsid w:val="007060AB"/>
    <w:rsid w:val="0070734A"/>
    <w:rsid w:val="0071015C"/>
    <w:rsid w:val="0071040C"/>
    <w:rsid w:val="007111FD"/>
    <w:rsid w:val="007114A1"/>
    <w:rsid w:val="00711FC7"/>
    <w:rsid w:val="00712CDD"/>
    <w:rsid w:val="00714E3E"/>
    <w:rsid w:val="007161E6"/>
    <w:rsid w:val="007161F7"/>
    <w:rsid w:val="00720D29"/>
    <w:rsid w:val="00725556"/>
    <w:rsid w:val="0073387A"/>
    <w:rsid w:val="00734DE9"/>
    <w:rsid w:val="007354F4"/>
    <w:rsid w:val="00737E06"/>
    <w:rsid w:val="00742D9A"/>
    <w:rsid w:val="007434CE"/>
    <w:rsid w:val="007526A4"/>
    <w:rsid w:val="0075478B"/>
    <w:rsid w:val="007558DE"/>
    <w:rsid w:val="0075750F"/>
    <w:rsid w:val="007608F8"/>
    <w:rsid w:val="0076102F"/>
    <w:rsid w:val="00762616"/>
    <w:rsid w:val="0076356E"/>
    <w:rsid w:val="007640F0"/>
    <w:rsid w:val="00765E4A"/>
    <w:rsid w:val="007674B3"/>
    <w:rsid w:val="00770820"/>
    <w:rsid w:val="0077337B"/>
    <w:rsid w:val="007773E0"/>
    <w:rsid w:val="00782D1F"/>
    <w:rsid w:val="00783F7E"/>
    <w:rsid w:val="007909F5"/>
    <w:rsid w:val="0079100B"/>
    <w:rsid w:val="007928C9"/>
    <w:rsid w:val="00793691"/>
    <w:rsid w:val="00796473"/>
    <w:rsid w:val="007A0933"/>
    <w:rsid w:val="007A1DFE"/>
    <w:rsid w:val="007A2155"/>
    <w:rsid w:val="007A48DC"/>
    <w:rsid w:val="007A69AC"/>
    <w:rsid w:val="007B01C9"/>
    <w:rsid w:val="007B32D8"/>
    <w:rsid w:val="007B43CA"/>
    <w:rsid w:val="007B4D55"/>
    <w:rsid w:val="007C474F"/>
    <w:rsid w:val="007C47A3"/>
    <w:rsid w:val="007D07D4"/>
    <w:rsid w:val="007D12F9"/>
    <w:rsid w:val="007D185A"/>
    <w:rsid w:val="007D1FED"/>
    <w:rsid w:val="007D5A0E"/>
    <w:rsid w:val="007E2EC7"/>
    <w:rsid w:val="007F5844"/>
    <w:rsid w:val="007F66A1"/>
    <w:rsid w:val="007F7771"/>
    <w:rsid w:val="00803221"/>
    <w:rsid w:val="00803AF9"/>
    <w:rsid w:val="00804B36"/>
    <w:rsid w:val="00805594"/>
    <w:rsid w:val="00806913"/>
    <w:rsid w:val="00806969"/>
    <w:rsid w:val="008123EE"/>
    <w:rsid w:val="00816DE5"/>
    <w:rsid w:val="008205A6"/>
    <w:rsid w:val="00820DEC"/>
    <w:rsid w:val="00822992"/>
    <w:rsid w:val="00822BE8"/>
    <w:rsid w:val="008236F5"/>
    <w:rsid w:val="00827437"/>
    <w:rsid w:val="00827626"/>
    <w:rsid w:val="00837010"/>
    <w:rsid w:val="00840A2F"/>
    <w:rsid w:val="00841786"/>
    <w:rsid w:val="00843029"/>
    <w:rsid w:val="00844E6A"/>
    <w:rsid w:val="00845DA0"/>
    <w:rsid w:val="00850C16"/>
    <w:rsid w:val="008522CC"/>
    <w:rsid w:val="00853152"/>
    <w:rsid w:val="00854ECE"/>
    <w:rsid w:val="00862105"/>
    <w:rsid w:val="008622F4"/>
    <w:rsid w:val="00865919"/>
    <w:rsid w:val="008677B4"/>
    <w:rsid w:val="00870AEE"/>
    <w:rsid w:val="00871109"/>
    <w:rsid w:val="0087286E"/>
    <w:rsid w:val="00874867"/>
    <w:rsid w:val="00883B9C"/>
    <w:rsid w:val="0088405D"/>
    <w:rsid w:val="00884472"/>
    <w:rsid w:val="00884B4D"/>
    <w:rsid w:val="00887703"/>
    <w:rsid w:val="00892ED7"/>
    <w:rsid w:val="0089349F"/>
    <w:rsid w:val="00896D1A"/>
    <w:rsid w:val="008A1703"/>
    <w:rsid w:val="008A40B6"/>
    <w:rsid w:val="008A4929"/>
    <w:rsid w:val="008B1854"/>
    <w:rsid w:val="008B3F27"/>
    <w:rsid w:val="008B4947"/>
    <w:rsid w:val="008B665A"/>
    <w:rsid w:val="008C2D2D"/>
    <w:rsid w:val="008C56A2"/>
    <w:rsid w:val="008C5EF9"/>
    <w:rsid w:val="008D0F95"/>
    <w:rsid w:val="008D2224"/>
    <w:rsid w:val="008D3D65"/>
    <w:rsid w:val="008D4224"/>
    <w:rsid w:val="008D5FF5"/>
    <w:rsid w:val="008E07D9"/>
    <w:rsid w:val="008E4AA8"/>
    <w:rsid w:val="008E6CD5"/>
    <w:rsid w:val="008F1125"/>
    <w:rsid w:val="008F31AB"/>
    <w:rsid w:val="008F35A5"/>
    <w:rsid w:val="008F4463"/>
    <w:rsid w:val="008F6CB3"/>
    <w:rsid w:val="00903837"/>
    <w:rsid w:val="0090554B"/>
    <w:rsid w:val="009104F3"/>
    <w:rsid w:val="00910682"/>
    <w:rsid w:val="00911F65"/>
    <w:rsid w:val="009127F9"/>
    <w:rsid w:val="0091423C"/>
    <w:rsid w:val="00916383"/>
    <w:rsid w:val="009175C7"/>
    <w:rsid w:val="00921743"/>
    <w:rsid w:val="0092498C"/>
    <w:rsid w:val="009254F5"/>
    <w:rsid w:val="0092563E"/>
    <w:rsid w:val="0092587C"/>
    <w:rsid w:val="009266F7"/>
    <w:rsid w:val="00926EB7"/>
    <w:rsid w:val="00927988"/>
    <w:rsid w:val="00931940"/>
    <w:rsid w:val="009323E7"/>
    <w:rsid w:val="0093381D"/>
    <w:rsid w:val="00934BCC"/>
    <w:rsid w:val="00934D98"/>
    <w:rsid w:val="009359A5"/>
    <w:rsid w:val="00935E1C"/>
    <w:rsid w:val="00936141"/>
    <w:rsid w:val="00937B27"/>
    <w:rsid w:val="009409CA"/>
    <w:rsid w:val="00942803"/>
    <w:rsid w:val="0094490C"/>
    <w:rsid w:val="0094526F"/>
    <w:rsid w:val="00945B3C"/>
    <w:rsid w:val="009464C4"/>
    <w:rsid w:val="009476EE"/>
    <w:rsid w:val="00947D5C"/>
    <w:rsid w:val="009513E8"/>
    <w:rsid w:val="00952399"/>
    <w:rsid w:val="00953FED"/>
    <w:rsid w:val="00954643"/>
    <w:rsid w:val="009548D8"/>
    <w:rsid w:val="009549FD"/>
    <w:rsid w:val="00960356"/>
    <w:rsid w:val="009664DD"/>
    <w:rsid w:val="009714D4"/>
    <w:rsid w:val="009727DA"/>
    <w:rsid w:val="009756CE"/>
    <w:rsid w:val="009801F9"/>
    <w:rsid w:val="0098025D"/>
    <w:rsid w:val="00981049"/>
    <w:rsid w:val="00983132"/>
    <w:rsid w:val="009847C2"/>
    <w:rsid w:val="0098560D"/>
    <w:rsid w:val="00991623"/>
    <w:rsid w:val="0099377C"/>
    <w:rsid w:val="0099798C"/>
    <w:rsid w:val="00997ED7"/>
    <w:rsid w:val="009A0652"/>
    <w:rsid w:val="009A08C4"/>
    <w:rsid w:val="009A1134"/>
    <w:rsid w:val="009A417B"/>
    <w:rsid w:val="009A5354"/>
    <w:rsid w:val="009A7766"/>
    <w:rsid w:val="009B00CE"/>
    <w:rsid w:val="009B04C2"/>
    <w:rsid w:val="009B15C0"/>
    <w:rsid w:val="009B7CC7"/>
    <w:rsid w:val="009C2E71"/>
    <w:rsid w:val="009C3F9E"/>
    <w:rsid w:val="009C7DCA"/>
    <w:rsid w:val="009D0045"/>
    <w:rsid w:val="009D1485"/>
    <w:rsid w:val="009D2D48"/>
    <w:rsid w:val="009D2E89"/>
    <w:rsid w:val="009D317B"/>
    <w:rsid w:val="009D7504"/>
    <w:rsid w:val="009D7987"/>
    <w:rsid w:val="009E049D"/>
    <w:rsid w:val="009E294F"/>
    <w:rsid w:val="009E29FA"/>
    <w:rsid w:val="009E5D49"/>
    <w:rsid w:val="009F2152"/>
    <w:rsid w:val="009F2F52"/>
    <w:rsid w:val="009F3CF9"/>
    <w:rsid w:val="009F4F25"/>
    <w:rsid w:val="009F5188"/>
    <w:rsid w:val="009F5FE4"/>
    <w:rsid w:val="00A01297"/>
    <w:rsid w:val="00A02E03"/>
    <w:rsid w:val="00A0354F"/>
    <w:rsid w:val="00A03F1B"/>
    <w:rsid w:val="00A04475"/>
    <w:rsid w:val="00A059C2"/>
    <w:rsid w:val="00A06C8B"/>
    <w:rsid w:val="00A07638"/>
    <w:rsid w:val="00A07832"/>
    <w:rsid w:val="00A10601"/>
    <w:rsid w:val="00A10DFB"/>
    <w:rsid w:val="00A10F0E"/>
    <w:rsid w:val="00A11FCB"/>
    <w:rsid w:val="00A13308"/>
    <w:rsid w:val="00A14B2C"/>
    <w:rsid w:val="00A15062"/>
    <w:rsid w:val="00A15D31"/>
    <w:rsid w:val="00A16584"/>
    <w:rsid w:val="00A2150A"/>
    <w:rsid w:val="00A22484"/>
    <w:rsid w:val="00A23FBB"/>
    <w:rsid w:val="00A26399"/>
    <w:rsid w:val="00A265B9"/>
    <w:rsid w:val="00A272EA"/>
    <w:rsid w:val="00A32CAD"/>
    <w:rsid w:val="00A33B71"/>
    <w:rsid w:val="00A33D3A"/>
    <w:rsid w:val="00A355D2"/>
    <w:rsid w:val="00A36BCD"/>
    <w:rsid w:val="00A4004A"/>
    <w:rsid w:val="00A416E7"/>
    <w:rsid w:val="00A418BE"/>
    <w:rsid w:val="00A425D1"/>
    <w:rsid w:val="00A42CC1"/>
    <w:rsid w:val="00A451EB"/>
    <w:rsid w:val="00A45BCB"/>
    <w:rsid w:val="00A462BB"/>
    <w:rsid w:val="00A5341D"/>
    <w:rsid w:val="00A57195"/>
    <w:rsid w:val="00A6005A"/>
    <w:rsid w:val="00A612F0"/>
    <w:rsid w:val="00A61BA2"/>
    <w:rsid w:val="00A63025"/>
    <w:rsid w:val="00A6477C"/>
    <w:rsid w:val="00A667CA"/>
    <w:rsid w:val="00A66B96"/>
    <w:rsid w:val="00A67B1A"/>
    <w:rsid w:val="00A706E2"/>
    <w:rsid w:val="00A72440"/>
    <w:rsid w:val="00A74FBB"/>
    <w:rsid w:val="00A753E6"/>
    <w:rsid w:val="00A763FE"/>
    <w:rsid w:val="00A771F6"/>
    <w:rsid w:val="00A82075"/>
    <w:rsid w:val="00A82BEC"/>
    <w:rsid w:val="00A84C7B"/>
    <w:rsid w:val="00A907AC"/>
    <w:rsid w:val="00A91557"/>
    <w:rsid w:val="00A92C82"/>
    <w:rsid w:val="00A93855"/>
    <w:rsid w:val="00A94778"/>
    <w:rsid w:val="00A95F66"/>
    <w:rsid w:val="00AA063B"/>
    <w:rsid w:val="00AA0AF2"/>
    <w:rsid w:val="00AA0F75"/>
    <w:rsid w:val="00AA1F41"/>
    <w:rsid w:val="00AB19EC"/>
    <w:rsid w:val="00AB755F"/>
    <w:rsid w:val="00AB78F6"/>
    <w:rsid w:val="00AC1303"/>
    <w:rsid w:val="00AC17D1"/>
    <w:rsid w:val="00AC4030"/>
    <w:rsid w:val="00AC5808"/>
    <w:rsid w:val="00AC63B2"/>
    <w:rsid w:val="00AC76F9"/>
    <w:rsid w:val="00AD1020"/>
    <w:rsid w:val="00AD2805"/>
    <w:rsid w:val="00AD3146"/>
    <w:rsid w:val="00AD4AF7"/>
    <w:rsid w:val="00AD7869"/>
    <w:rsid w:val="00AD7BCD"/>
    <w:rsid w:val="00AE051D"/>
    <w:rsid w:val="00AE192D"/>
    <w:rsid w:val="00AE3332"/>
    <w:rsid w:val="00AE3A66"/>
    <w:rsid w:val="00AE3D7D"/>
    <w:rsid w:val="00AE6EB4"/>
    <w:rsid w:val="00AF4440"/>
    <w:rsid w:val="00AF5135"/>
    <w:rsid w:val="00B0301E"/>
    <w:rsid w:val="00B03F83"/>
    <w:rsid w:val="00B03FFC"/>
    <w:rsid w:val="00B047F2"/>
    <w:rsid w:val="00B04E93"/>
    <w:rsid w:val="00B06B22"/>
    <w:rsid w:val="00B07B22"/>
    <w:rsid w:val="00B13ABB"/>
    <w:rsid w:val="00B226D8"/>
    <w:rsid w:val="00B249EA"/>
    <w:rsid w:val="00B24AB2"/>
    <w:rsid w:val="00B25B58"/>
    <w:rsid w:val="00B2711E"/>
    <w:rsid w:val="00B33CFD"/>
    <w:rsid w:val="00B42772"/>
    <w:rsid w:val="00B42A2E"/>
    <w:rsid w:val="00B42FE4"/>
    <w:rsid w:val="00B45FF2"/>
    <w:rsid w:val="00B4711F"/>
    <w:rsid w:val="00B50C7B"/>
    <w:rsid w:val="00B50CFD"/>
    <w:rsid w:val="00B50D6C"/>
    <w:rsid w:val="00B52321"/>
    <w:rsid w:val="00B5268D"/>
    <w:rsid w:val="00B536AD"/>
    <w:rsid w:val="00B5409F"/>
    <w:rsid w:val="00B57CEA"/>
    <w:rsid w:val="00B63085"/>
    <w:rsid w:val="00B64257"/>
    <w:rsid w:val="00B6792E"/>
    <w:rsid w:val="00B70B95"/>
    <w:rsid w:val="00B74AF0"/>
    <w:rsid w:val="00B74B69"/>
    <w:rsid w:val="00B76CAC"/>
    <w:rsid w:val="00B775A5"/>
    <w:rsid w:val="00B83339"/>
    <w:rsid w:val="00B84016"/>
    <w:rsid w:val="00B8690F"/>
    <w:rsid w:val="00B87528"/>
    <w:rsid w:val="00B8765A"/>
    <w:rsid w:val="00B91886"/>
    <w:rsid w:val="00B939C1"/>
    <w:rsid w:val="00BA1645"/>
    <w:rsid w:val="00BA4EC1"/>
    <w:rsid w:val="00BA5DDF"/>
    <w:rsid w:val="00BA775A"/>
    <w:rsid w:val="00BB1E0F"/>
    <w:rsid w:val="00BB50FA"/>
    <w:rsid w:val="00BB6B2C"/>
    <w:rsid w:val="00BB71AE"/>
    <w:rsid w:val="00BB76B0"/>
    <w:rsid w:val="00BC1E64"/>
    <w:rsid w:val="00BC420E"/>
    <w:rsid w:val="00BC4731"/>
    <w:rsid w:val="00BC47BD"/>
    <w:rsid w:val="00BC53D5"/>
    <w:rsid w:val="00BC60BB"/>
    <w:rsid w:val="00BD1227"/>
    <w:rsid w:val="00BD190C"/>
    <w:rsid w:val="00BD2139"/>
    <w:rsid w:val="00BD3A12"/>
    <w:rsid w:val="00BD4D40"/>
    <w:rsid w:val="00BD753E"/>
    <w:rsid w:val="00BE4C34"/>
    <w:rsid w:val="00BE523E"/>
    <w:rsid w:val="00BF534D"/>
    <w:rsid w:val="00BF7453"/>
    <w:rsid w:val="00BF76F1"/>
    <w:rsid w:val="00C003AA"/>
    <w:rsid w:val="00C044A2"/>
    <w:rsid w:val="00C04D9A"/>
    <w:rsid w:val="00C06B26"/>
    <w:rsid w:val="00C07088"/>
    <w:rsid w:val="00C10550"/>
    <w:rsid w:val="00C13589"/>
    <w:rsid w:val="00C142DB"/>
    <w:rsid w:val="00C15145"/>
    <w:rsid w:val="00C153AB"/>
    <w:rsid w:val="00C1787D"/>
    <w:rsid w:val="00C20286"/>
    <w:rsid w:val="00C20349"/>
    <w:rsid w:val="00C21132"/>
    <w:rsid w:val="00C2156C"/>
    <w:rsid w:val="00C21D3D"/>
    <w:rsid w:val="00C21FD0"/>
    <w:rsid w:val="00C22801"/>
    <w:rsid w:val="00C24333"/>
    <w:rsid w:val="00C249E5"/>
    <w:rsid w:val="00C273DE"/>
    <w:rsid w:val="00C35466"/>
    <w:rsid w:val="00C35AE4"/>
    <w:rsid w:val="00C35CBB"/>
    <w:rsid w:val="00C36CA4"/>
    <w:rsid w:val="00C40558"/>
    <w:rsid w:val="00C40803"/>
    <w:rsid w:val="00C40ED0"/>
    <w:rsid w:val="00C43F04"/>
    <w:rsid w:val="00C46872"/>
    <w:rsid w:val="00C473F5"/>
    <w:rsid w:val="00C5241F"/>
    <w:rsid w:val="00C557AB"/>
    <w:rsid w:val="00C5587D"/>
    <w:rsid w:val="00C57A83"/>
    <w:rsid w:val="00C61887"/>
    <w:rsid w:val="00C619F3"/>
    <w:rsid w:val="00C6250F"/>
    <w:rsid w:val="00C62813"/>
    <w:rsid w:val="00C70DD1"/>
    <w:rsid w:val="00C71609"/>
    <w:rsid w:val="00C72B12"/>
    <w:rsid w:val="00C734EA"/>
    <w:rsid w:val="00C74770"/>
    <w:rsid w:val="00C76281"/>
    <w:rsid w:val="00C762C4"/>
    <w:rsid w:val="00C76EBC"/>
    <w:rsid w:val="00C77A5B"/>
    <w:rsid w:val="00C80AAA"/>
    <w:rsid w:val="00C80B61"/>
    <w:rsid w:val="00C819A7"/>
    <w:rsid w:val="00C81AFA"/>
    <w:rsid w:val="00C94D04"/>
    <w:rsid w:val="00C95215"/>
    <w:rsid w:val="00C96ABA"/>
    <w:rsid w:val="00CA15D2"/>
    <w:rsid w:val="00CA1E22"/>
    <w:rsid w:val="00CA402A"/>
    <w:rsid w:val="00CA480F"/>
    <w:rsid w:val="00CA6579"/>
    <w:rsid w:val="00CB26F9"/>
    <w:rsid w:val="00CC3FD6"/>
    <w:rsid w:val="00CD4F43"/>
    <w:rsid w:val="00CD6FBA"/>
    <w:rsid w:val="00CD76CD"/>
    <w:rsid w:val="00CE0C92"/>
    <w:rsid w:val="00CE1ECE"/>
    <w:rsid w:val="00CE67C0"/>
    <w:rsid w:val="00CF12D8"/>
    <w:rsid w:val="00CF1DD3"/>
    <w:rsid w:val="00CF28B9"/>
    <w:rsid w:val="00CF3B18"/>
    <w:rsid w:val="00CF3BF2"/>
    <w:rsid w:val="00D02B30"/>
    <w:rsid w:val="00D03563"/>
    <w:rsid w:val="00D06E8E"/>
    <w:rsid w:val="00D10D49"/>
    <w:rsid w:val="00D12E0B"/>
    <w:rsid w:val="00D1347B"/>
    <w:rsid w:val="00D163D1"/>
    <w:rsid w:val="00D20C9C"/>
    <w:rsid w:val="00D2208B"/>
    <w:rsid w:val="00D230CE"/>
    <w:rsid w:val="00D2413A"/>
    <w:rsid w:val="00D25DA7"/>
    <w:rsid w:val="00D322C0"/>
    <w:rsid w:val="00D32D86"/>
    <w:rsid w:val="00D36BD2"/>
    <w:rsid w:val="00D37123"/>
    <w:rsid w:val="00D40A0E"/>
    <w:rsid w:val="00D42354"/>
    <w:rsid w:val="00D43C11"/>
    <w:rsid w:val="00D44FFA"/>
    <w:rsid w:val="00D469F8"/>
    <w:rsid w:val="00D46EEC"/>
    <w:rsid w:val="00D575C7"/>
    <w:rsid w:val="00D57AD6"/>
    <w:rsid w:val="00D63405"/>
    <w:rsid w:val="00D63812"/>
    <w:rsid w:val="00D638FE"/>
    <w:rsid w:val="00D64392"/>
    <w:rsid w:val="00D64AE6"/>
    <w:rsid w:val="00D678CC"/>
    <w:rsid w:val="00D7169D"/>
    <w:rsid w:val="00D727E3"/>
    <w:rsid w:val="00D745FB"/>
    <w:rsid w:val="00D75B1D"/>
    <w:rsid w:val="00D75C37"/>
    <w:rsid w:val="00D776DD"/>
    <w:rsid w:val="00D80F66"/>
    <w:rsid w:val="00D8100A"/>
    <w:rsid w:val="00D81352"/>
    <w:rsid w:val="00D81710"/>
    <w:rsid w:val="00D81B38"/>
    <w:rsid w:val="00D8233A"/>
    <w:rsid w:val="00D829A4"/>
    <w:rsid w:val="00D83BAE"/>
    <w:rsid w:val="00D84642"/>
    <w:rsid w:val="00D85260"/>
    <w:rsid w:val="00D942B5"/>
    <w:rsid w:val="00D94D4F"/>
    <w:rsid w:val="00D96C70"/>
    <w:rsid w:val="00D9705D"/>
    <w:rsid w:val="00DA0E34"/>
    <w:rsid w:val="00DB2560"/>
    <w:rsid w:val="00DB3F09"/>
    <w:rsid w:val="00DB49DD"/>
    <w:rsid w:val="00DB74EE"/>
    <w:rsid w:val="00DC4A53"/>
    <w:rsid w:val="00DC6FCE"/>
    <w:rsid w:val="00DC783D"/>
    <w:rsid w:val="00DD0171"/>
    <w:rsid w:val="00DD0730"/>
    <w:rsid w:val="00DD2E56"/>
    <w:rsid w:val="00DD3F9A"/>
    <w:rsid w:val="00DE03F0"/>
    <w:rsid w:val="00DE24A1"/>
    <w:rsid w:val="00DE2C4C"/>
    <w:rsid w:val="00DE5DD2"/>
    <w:rsid w:val="00DE65DD"/>
    <w:rsid w:val="00DE7343"/>
    <w:rsid w:val="00DE7D52"/>
    <w:rsid w:val="00DF015D"/>
    <w:rsid w:val="00DF1385"/>
    <w:rsid w:val="00DF24C7"/>
    <w:rsid w:val="00DF381D"/>
    <w:rsid w:val="00DF4708"/>
    <w:rsid w:val="00DF4920"/>
    <w:rsid w:val="00DF50A2"/>
    <w:rsid w:val="00DF6EF0"/>
    <w:rsid w:val="00DF78AC"/>
    <w:rsid w:val="00DF7E5F"/>
    <w:rsid w:val="00E006FC"/>
    <w:rsid w:val="00E012B6"/>
    <w:rsid w:val="00E0453D"/>
    <w:rsid w:val="00E06450"/>
    <w:rsid w:val="00E06FF8"/>
    <w:rsid w:val="00E1058B"/>
    <w:rsid w:val="00E142D4"/>
    <w:rsid w:val="00E157F0"/>
    <w:rsid w:val="00E15EB5"/>
    <w:rsid w:val="00E16342"/>
    <w:rsid w:val="00E16DD4"/>
    <w:rsid w:val="00E17607"/>
    <w:rsid w:val="00E2155F"/>
    <w:rsid w:val="00E24DAD"/>
    <w:rsid w:val="00E27947"/>
    <w:rsid w:val="00E312A6"/>
    <w:rsid w:val="00E322AC"/>
    <w:rsid w:val="00E33595"/>
    <w:rsid w:val="00E337D1"/>
    <w:rsid w:val="00E343F7"/>
    <w:rsid w:val="00E358AC"/>
    <w:rsid w:val="00E35F37"/>
    <w:rsid w:val="00E4219F"/>
    <w:rsid w:val="00E42B01"/>
    <w:rsid w:val="00E42B0B"/>
    <w:rsid w:val="00E44F1B"/>
    <w:rsid w:val="00E45F8F"/>
    <w:rsid w:val="00E46167"/>
    <w:rsid w:val="00E52773"/>
    <w:rsid w:val="00E545C7"/>
    <w:rsid w:val="00E55542"/>
    <w:rsid w:val="00E61DB8"/>
    <w:rsid w:val="00E62C08"/>
    <w:rsid w:val="00E63DEE"/>
    <w:rsid w:val="00E64BE4"/>
    <w:rsid w:val="00E66718"/>
    <w:rsid w:val="00E66801"/>
    <w:rsid w:val="00E67996"/>
    <w:rsid w:val="00E70DD8"/>
    <w:rsid w:val="00E71866"/>
    <w:rsid w:val="00E71A49"/>
    <w:rsid w:val="00E735A0"/>
    <w:rsid w:val="00E73BD3"/>
    <w:rsid w:val="00E7450F"/>
    <w:rsid w:val="00E7597F"/>
    <w:rsid w:val="00E75AD6"/>
    <w:rsid w:val="00E764D5"/>
    <w:rsid w:val="00E76852"/>
    <w:rsid w:val="00E80525"/>
    <w:rsid w:val="00E82432"/>
    <w:rsid w:val="00E83453"/>
    <w:rsid w:val="00E85812"/>
    <w:rsid w:val="00E8593C"/>
    <w:rsid w:val="00E86923"/>
    <w:rsid w:val="00E86D62"/>
    <w:rsid w:val="00E8781F"/>
    <w:rsid w:val="00E87D3C"/>
    <w:rsid w:val="00E959CE"/>
    <w:rsid w:val="00E977B7"/>
    <w:rsid w:val="00E97B73"/>
    <w:rsid w:val="00EA3C98"/>
    <w:rsid w:val="00EA6284"/>
    <w:rsid w:val="00EA776A"/>
    <w:rsid w:val="00EB4AE0"/>
    <w:rsid w:val="00EC0AC9"/>
    <w:rsid w:val="00EC2EC6"/>
    <w:rsid w:val="00EC40F3"/>
    <w:rsid w:val="00EC5E80"/>
    <w:rsid w:val="00ED0FC1"/>
    <w:rsid w:val="00ED18CA"/>
    <w:rsid w:val="00ED6773"/>
    <w:rsid w:val="00EE037A"/>
    <w:rsid w:val="00EE1A88"/>
    <w:rsid w:val="00EE3D37"/>
    <w:rsid w:val="00EE65D8"/>
    <w:rsid w:val="00EE7CA2"/>
    <w:rsid w:val="00EF2AB3"/>
    <w:rsid w:val="00EF3762"/>
    <w:rsid w:val="00EF4E2B"/>
    <w:rsid w:val="00F000F8"/>
    <w:rsid w:val="00F0097D"/>
    <w:rsid w:val="00F04780"/>
    <w:rsid w:val="00F07A9D"/>
    <w:rsid w:val="00F10C8D"/>
    <w:rsid w:val="00F12948"/>
    <w:rsid w:val="00F15FE7"/>
    <w:rsid w:val="00F2083E"/>
    <w:rsid w:val="00F225D1"/>
    <w:rsid w:val="00F228F5"/>
    <w:rsid w:val="00F2474E"/>
    <w:rsid w:val="00F2604D"/>
    <w:rsid w:val="00F27FF1"/>
    <w:rsid w:val="00F327AB"/>
    <w:rsid w:val="00F331FE"/>
    <w:rsid w:val="00F338A1"/>
    <w:rsid w:val="00F36439"/>
    <w:rsid w:val="00F423F6"/>
    <w:rsid w:val="00F42FA7"/>
    <w:rsid w:val="00F4420E"/>
    <w:rsid w:val="00F47749"/>
    <w:rsid w:val="00F47D56"/>
    <w:rsid w:val="00F5021B"/>
    <w:rsid w:val="00F5093D"/>
    <w:rsid w:val="00F53FAB"/>
    <w:rsid w:val="00F5583C"/>
    <w:rsid w:val="00F60D26"/>
    <w:rsid w:val="00F612D8"/>
    <w:rsid w:val="00F6259E"/>
    <w:rsid w:val="00F64D9E"/>
    <w:rsid w:val="00F70499"/>
    <w:rsid w:val="00F71825"/>
    <w:rsid w:val="00F720DC"/>
    <w:rsid w:val="00F74788"/>
    <w:rsid w:val="00F74B10"/>
    <w:rsid w:val="00F75BF2"/>
    <w:rsid w:val="00F800BA"/>
    <w:rsid w:val="00F819BA"/>
    <w:rsid w:val="00F85E0A"/>
    <w:rsid w:val="00F85F90"/>
    <w:rsid w:val="00F920FE"/>
    <w:rsid w:val="00F92B81"/>
    <w:rsid w:val="00F92F91"/>
    <w:rsid w:val="00F93640"/>
    <w:rsid w:val="00F9535B"/>
    <w:rsid w:val="00F96CD6"/>
    <w:rsid w:val="00FA02CE"/>
    <w:rsid w:val="00FA2B46"/>
    <w:rsid w:val="00FA363E"/>
    <w:rsid w:val="00FA6D5A"/>
    <w:rsid w:val="00FA74D7"/>
    <w:rsid w:val="00FB3709"/>
    <w:rsid w:val="00FB3BCF"/>
    <w:rsid w:val="00FB430A"/>
    <w:rsid w:val="00FB6645"/>
    <w:rsid w:val="00FB7CAB"/>
    <w:rsid w:val="00FC0555"/>
    <w:rsid w:val="00FC3526"/>
    <w:rsid w:val="00FC7A61"/>
    <w:rsid w:val="00FD0501"/>
    <w:rsid w:val="00FD2714"/>
    <w:rsid w:val="00FD2B8C"/>
    <w:rsid w:val="00FD2BFC"/>
    <w:rsid w:val="00FD4996"/>
    <w:rsid w:val="00FE0C38"/>
    <w:rsid w:val="00FE0C92"/>
    <w:rsid w:val="00FE0DCC"/>
    <w:rsid w:val="00FE261F"/>
    <w:rsid w:val="00FE2C64"/>
    <w:rsid w:val="00FE336E"/>
    <w:rsid w:val="00FE434A"/>
    <w:rsid w:val="00FE4BBE"/>
    <w:rsid w:val="00FE5DBC"/>
    <w:rsid w:val="00FF1E0E"/>
    <w:rsid w:val="00FF2E08"/>
    <w:rsid w:val="00FF4078"/>
    <w:rsid w:val="00FF47DD"/>
    <w:rsid w:val="00FF6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7C2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B249EA"/>
    <w:pPr>
      <w:tabs>
        <w:tab w:val="left" w:pos="504"/>
      </w:tabs>
      <w:spacing w:after="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C21D3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769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69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69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9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9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69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9BF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748F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B249EA"/>
    <w:pPr>
      <w:tabs>
        <w:tab w:val="left" w:pos="504"/>
      </w:tabs>
      <w:spacing w:after="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C21D3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769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69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69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9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9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69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9BF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748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BADON</cp:lastModifiedBy>
  <cp:revision>3</cp:revision>
  <dcterms:created xsi:type="dcterms:W3CDTF">2019-07-04T04:38:00Z</dcterms:created>
  <dcterms:modified xsi:type="dcterms:W3CDTF">2019-07-05T00:38:00Z</dcterms:modified>
</cp:coreProperties>
</file>